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312" w:rsidRPr="00E55497" w:rsidRDefault="00933312" w:rsidP="0093331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color w:val="292526"/>
          <w:kern w:val="0"/>
          <w:sz w:val="24"/>
          <w:szCs w:val="24"/>
        </w:rPr>
      </w:pPr>
      <w:r w:rsidRPr="00983F84">
        <w:rPr>
          <w:rFonts w:ascii="Times New Roman" w:hAnsi="Times New Roman"/>
          <w:b/>
          <w:color w:val="292526"/>
          <w:kern w:val="0"/>
          <w:sz w:val="24"/>
          <w:szCs w:val="24"/>
        </w:rPr>
        <w:t>Table S1. Primers sequences of genes used in real-time PCR analysis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51"/>
        <w:gridCol w:w="6571"/>
      </w:tblGrid>
      <w:tr w:rsidR="00933312" w:rsidRPr="00D22DDB" w:rsidTr="00F969D3">
        <w:trPr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primer</w:t>
            </w:r>
          </w:p>
        </w:tc>
        <w:tc>
          <w:tcPr>
            <w:tcW w:w="6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sequence (5’-3’)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acrein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GAGCCAGAGGATGGGGAA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acrein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GCCTCCATAGGTGTGAAACG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19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CAGATTTCAACTCGATCTAAGG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19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GCCATACCCATCAAAAGTG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16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TGCGGACGTTACTCATACTGCT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N16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CACATCTAAGCCACTCATACCTCT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Pif80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TGCTGCCATCACGTGAGTATG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Pif80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GACTTCCCTTTCTCACACTTCC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MSI60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AGGTGGACGAAGAGGTAGAGGTAG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MSI60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AGCGGCAGCGGCAACATC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MSI7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GATCGTCTTAATTGCCTCTGTTTCT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MSI7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TCCAAGCCCGATAACACCT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ACCBP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GACATGGAACAAAGATGGTGG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ACCBP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TGTGGCTGGAATGGTTGG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actin-F</w:t>
            </w:r>
          </w:p>
        </w:tc>
        <w:tc>
          <w:tcPr>
            <w:tcW w:w="6571" w:type="dxa"/>
            <w:tcBorders>
              <w:left w:val="nil"/>
              <w:right w:val="nil"/>
            </w:tcBorders>
            <w:shd w:val="clear" w:color="auto" w:fill="C0C0C0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CTCCTCACTGAAGCCCCCCTCA</w:t>
            </w:r>
          </w:p>
        </w:tc>
      </w:tr>
      <w:tr w:rsidR="00933312" w:rsidRPr="00D22DDB" w:rsidTr="00F969D3">
        <w:trPr>
          <w:jc w:val="center"/>
        </w:trPr>
        <w:tc>
          <w:tcPr>
            <w:tcW w:w="195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bCs/>
                <w:color w:val="292526"/>
                <w:kern w:val="0"/>
                <w:sz w:val="24"/>
                <w:szCs w:val="24"/>
              </w:rPr>
              <w:t>actin-R</w:t>
            </w:r>
          </w:p>
        </w:tc>
        <w:tc>
          <w:tcPr>
            <w:tcW w:w="6571" w:type="dxa"/>
          </w:tcPr>
          <w:p w:rsidR="00933312" w:rsidRPr="00D22DDB" w:rsidRDefault="00933312" w:rsidP="00F969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</w:pPr>
            <w:r w:rsidRPr="00D22DDB">
              <w:rPr>
                <w:rFonts w:ascii="Times New Roman" w:hAnsi="Times New Roman"/>
                <w:color w:val="292526"/>
                <w:kern w:val="0"/>
                <w:sz w:val="24"/>
                <w:szCs w:val="24"/>
              </w:rPr>
              <w:t>ATGGCTGGAATAGGGATTCTGG</w:t>
            </w:r>
          </w:p>
        </w:tc>
      </w:tr>
    </w:tbl>
    <w:p w:rsidR="00933312" w:rsidRPr="007B3F31" w:rsidRDefault="00933312" w:rsidP="0093331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292526"/>
          <w:kern w:val="0"/>
          <w:sz w:val="24"/>
          <w:szCs w:val="24"/>
        </w:rPr>
      </w:pPr>
    </w:p>
    <w:p w:rsidR="00933312" w:rsidRPr="007B3F31" w:rsidRDefault="00933312" w:rsidP="0093331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7F57A6" w:rsidRDefault="007F57A6"/>
    <w:sectPr w:rsidR="007F57A6" w:rsidSect="00BA5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57A6" w:rsidRDefault="007F57A6" w:rsidP="00933312">
      <w:r>
        <w:separator/>
      </w:r>
    </w:p>
  </w:endnote>
  <w:endnote w:type="continuationSeparator" w:id="1">
    <w:p w:rsidR="007F57A6" w:rsidRDefault="007F57A6" w:rsidP="009333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57A6" w:rsidRDefault="007F57A6" w:rsidP="00933312">
      <w:r>
        <w:separator/>
      </w:r>
    </w:p>
  </w:footnote>
  <w:footnote w:type="continuationSeparator" w:id="1">
    <w:p w:rsidR="007F57A6" w:rsidRDefault="007F57A6" w:rsidP="009333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3312"/>
    <w:rsid w:val="007F57A6"/>
    <w:rsid w:val="009333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3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3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33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33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33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3-04-14T13:20:00Z</dcterms:created>
  <dcterms:modified xsi:type="dcterms:W3CDTF">2013-04-14T13:21:00Z</dcterms:modified>
</cp:coreProperties>
</file>